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, QPCR Primer List, Related to Figures 1D, 2D, 3C and 5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32" w:type="dxa"/>
        <w:jc w:val="left"/>
        <w:tblInd w:w="-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4017"/>
        <w:gridCol w:w="4389"/>
        <w:gridCol w:w="1984"/>
        <w:gridCol w:w="1778"/>
      </w:tblGrid>
      <w:tr>
        <w:trPr>
          <w:trHeight w:val="546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Bank ID</w:t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TP/Slc27a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GACTTCCGTGGACCT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GCAGACGATACGCAGA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97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129963b1</w:t>
            </w:r>
          </w:p>
        </w:tc>
      </w:tr>
      <w:tr>
        <w:trPr>
          <w:trHeight w:val="546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N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GGTGATAGCCGGTATGT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GTAATCCATAGAGCC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98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102408b1</w:t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A-IV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GGTGTGGGATTACTTTACC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ACATCCGTCTTCTGAA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46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7472b2</w:t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F1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ACCTTCTCGTCACCGAAA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GAGACATCGCTGTC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318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6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BP-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GCAAGTGGTGGATTTG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GCGTGTTCTTAACTC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84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PRT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CATCTGCCTAGTAAAGC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CATAGTGCAAATCAAAAG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NM_013556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P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TTCACCAATGACTCCTATG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TGCAGCAAATCGCT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68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6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M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ccgcctcacattgaaatcc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gatcccagtagacggtct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73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C-1</w:t>
            </w:r>
            <w:r>
              <w:rPr>
                <w:rFonts w:cs="Arial"/>
                <w:i/>
              </w:rPr>
              <w:t>α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tgagctacccttgggatg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aaggatttcggtggtgaca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890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T1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TGCTTCCCCTCACAAGTTCC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GCTTTGGCTGCCTGTGTCAGTATG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M_013495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</w:t>
            </w:r>
            <w:r>
              <w:rPr>
                <w:rFonts w:cs="Arial"/>
                <w:i/>
              </w:rPr>
              <w:t>α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GGCGGTGCCTATGTCTC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GATCACCCCGAAGTTCAGT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M_01369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892368c1</w:t>
            </w:r>
          </w:p>
        </w:tc>
      </w:tr>
      <w:tr>
        <w:trPr>
          <w:trHeight w:val="547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P-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AAAAACCTGGATCGGAACCAA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ATTAGCTTCAGATTTACGG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M_01133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55430a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color w:val="000000"/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4:03:00Z</dcterms:created>
  <dc:creator>S Gray</dc:creator>
  <dc:description/>
  <cp:keywords/>
  <dc:language>en-US</dc:language>
  <cp:lastModifiedBy>Sue</cp:lastModifiedBy>
  <dcterms:modified xsi:type="dcterms:W3CDTF">2013-09-17T02:32:00Z</dcterms:modified>
  <cp:revision>7</cp:revision>
  <dc:subject/>
  <dc:title/>
</cp:coreProperties>
</file>